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CFEE" w14:textId="77777777" w:rsidR="00706AEF" w:rsidRPr="0054701D" w:rsidRDefault="00706AEF" w:rsidP="00706AEF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>Table 2 (b): Antigenicity prediction, screening of transmembrane topology, allergenicity, conservancy along with toxicity assessment of the 10 best major histocompatibility complex class I</w:t>
      </w:r>
      <w:r>
        <w:rPr>
          <w:rFonts w:ascii="Times New Roman" w:hAnsi="Times New Roman" w:cs="Times New Roman"/>
          <w:b/>
        </w:rPr>
        <w:t xml:space="preserve"> </w:t>
      </w:r>
      <w:r w:rsidRPr="0054701D">
        <w:rPr>
          <w:rFonts w:ascii="Times New Roman" w:hAnsi="Times New Roman" w:cs="Times New Roman"/>
          <w:b/>
        </w:rPr>
        <w:t>epitopes of MSA-2c.</w:t>
      </w:r>
    </w:p>
    <w:p w14:paraId="7789954B" w14:textId="74316291" w:rsidR="00706AEF" w:rsidRDefault="00706AEF"/>
    <w:tbl>
      <w:tblPr>
        <w:tblStyle w:val="TableGrid"/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1575"/>
        <w:gridCol w:w="720"/>
        <w:gridCol w:w="630"/>
        <w:gridCol w:w="900"/>
        <w:gridCol w:w="1170"/>
        <w:gridCol w:w="1440"/>
        <w:gridCol w:w="1440"/>
        <w:gridCol w:w="1080"/>
        <w:gridCol w:w="1935"/>
      </w:tblGrid>
      <w:tr w:rsidR="00706AEF" w:rsidRPr="0054701D" w14:paraId="25DEE387" w14:textId="77777777" w:rsidTr="00294759">
        <w:trPr>
          <w:jc w:val="center"/>
        </w:trPr>
        <w:tc>
          <w:tcPr>
            <w:tcW w:w="1575" w:type="dxa"/>
          </w:tcPr>
          <w:p w14:paraId="0AEFFF54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3422F81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3C940AC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166F5E2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497AAA92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01EE7EA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357E924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53BFA3E9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7A000FDC" w14:textId="77777777" w:rsidR="00706AEF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6F6D728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54D00FA4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4CF4FBF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6D740AF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</w:tc>
        <w:tc>
          <w:tcPr>
            <w:tcW w:w="1080" w:type="dxa"/>
          </w:tcPr>
          <w:p w14:paraId="17D4F7A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602D8062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5" w:type="dxa"/>
          </w:tcPr>
          <w:p w14:paraId="4CA30AB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</w:tc>
      </w:tr>
      <w:tr w:rsidR="00706AEF" w:rsidRPr="0054701D" w14:paraId="34DD5A9C" w14:textId="77777777" w:rsidTr="00294759">
        <w:trPr>
          <w:jc w:val="center"/>
        </w:trPr>
        <w:tc>
          <w:tcPr>
            <w:tcW w:w="1575" w:type="dxa"/>
          </w:tcPr>
          <w:p w14:paraId="72CB6BBC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YLSGQSNEE</w:t>
            </w:r>
          </w:p>
          <w:p w14:paraId="00F10642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3989C84D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75D5FFE5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900" w:type="dxa"/>
          </w:tcPr>
          <w:p w14:paraId="2DC6FC43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45C86AC9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34B56FB2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966</w:t>
            </w:r>
          </w:p>
          <w:p w14:paraId="2F8ACED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2ECDE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D9DD3A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CEC66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299E317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5A46EC02" w14:textId="77777777" w:rsidTr="00294759">
        <w:trPr>
          <w:jc w:val="center"/>
        </w:trPr>
        <w:tc>
          <w:tcPr>
            <w:tcW w:w="1575" w:type="dxa"/>
          </w:tcPr>
          <w:p w14:paraId="2AE9D01D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LSGQSNEEL</w:t>
            </w:r>
          </w:p>
          <w:p w14:paraId="66E1C046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7D9A322A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630" w:type="dxa"/>
          </w:tcPr>
          <w:p w14:paraId="1F837550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0</w:t>
            </w:r>
          </w:p>
        </w:tc>
        <w:tc>
          <w:tcPr>
            <w:tcW w:w="900" w:type="dxa"/>
          </w:tcPr>
          <w:p w14:paraId="113841E0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3643F09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6772806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215</w:t>
            </w:r>
          </w:p>
          <w:p w14:paraId="2EB44F8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5AACC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FA4235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6EDA066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652F1509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2D2530AC" w14:textId="77777777" w:rsidTr="00294759">
        <w:trPr>
          <w:jc w:val="center"/>
        </w:trPr>
        <w:tc>
          <w:tcPr>
            <w:tcW w:w="1575" w:type="dxa"/>
          </w:tcPr>
          <w:p w14:paraId="6DD8FE96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SGQSNEELL</w:t>
            </w:r>
          </w:p>
          <w:p w14:paraId="38ABB5FB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E7130D5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630" w:type="dxa"/>
          </w:tcPr>
          <w:p w14:paraId="476B1C44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1</w:t>
            </w:r>
          </w:p>
        </w:tc>
        <w:tc>
          <w:tcPr>
            <w:tcW w:w="900" w:type="dxa"/>
          </w:tcPr>
          <w:p w14:paraId="73284214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6A7BF04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2FBCB22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708</w:t>
            </w:r>
          </w:p>
          <w:p w14:paraId="750C238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DBC520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CA2C75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C6C38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5348DBC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7C640F9C" w14:textId="77777777" w:rsidTr="00294759">
        <w:trPr>
          <w:jc w:val="center"/>
        </w:trPr>
        <w:tc>
          <w:tcPr>
            <w:tcW w:w="1575" w:type="dxa"/>
          </w:tcPr>
          <w:p w14:paraId="06C9113A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LEKNFEAVG</w:t>
            </w:r>
          </w:p>
          <w:p w14:paraId="6AA69045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12F99BBC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0CD827A8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900" w:type="dxa"/>
          </w:tcPr>
          <w:p w14:paraId="5B761FE3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5DB228B8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16D1123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730</w:t>
            </w:r>
          </w:p>
          <w:p w14:paraId="6DB43C4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679D63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B1B2AFB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4CD1D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0A1A623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3135EA2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645D609A" w14:textId="77777777" w:rsidTr="00294759">
        <w:trPr>
          <w:jc w:val="center"/>
        </w:trPr>
        <w:tc>
          <w:tcPr>
            <w:tcW w:w="1575" w:type="dxa"/>
          </w:tcPr>
          <w:p w14:paraId="25B7DE24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NEELLKLLI</w:t>
            </w:r>
          </w:p>
          <w:p w14:paraId="19D1D85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264F2C6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7</w:t>
            </w:r>
          </w:p>
        </w:tc>
        <w:tc>
          <w:tcPr>
            <w:tcW w:w="630" w:type="dxa"/>
          </w:tcPr>
          <w:p w14:paraId="15C24AC2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59BAAA20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691D698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28678E48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499</w:t>
            </w:r>
          </w:p>
          <w:p w14:paraId="27CA393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02FE9B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1EE362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A1738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5EDAD731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0C7E4D0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23B00BC8" w14:textId="77777777" w:rsidTr="00294759">
        <w:trPr>
          <w:jc w:val="center"/>
        </w:trPr>
        <w:tc>
          <w:tcPr>
            <w:tcW w:w="1575" w:type="dxa"/>
          </w:tcPr>
          <w:p w14:paraId="6D4FDF17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TSEAETPSP</w:t>
            </w:r>
          </w:p>
          <w:p w14:paraId="2C2E6BD2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0BEB1183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7</w:t>
            </w:r>
          </w:p>
        </w:tc>
        <w:tc>
          <w:tcPr>
            <w:tcW w:w="630" w:type="dxa"/>
          </w:tcPr>
          <w:p w14:paraId="540B873C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594FEEEC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6A8DC3A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5B98ABEC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129</w:t>
            </w:r>
          </w:p>
          <w:p w14:paraId="0B08620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A5E349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60D5691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8BEB37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56F8D92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6FA2D5E5" w14:textId="77777777" w:rsidTr="00294759">
        <w:trPr>
          <w:jc w:val="center"/>
        </w:trPr>
        <w:tc>
          <w:tcPr>
            <w:tcW w:w="1575" w:type="dxa"/>
          </w:tcPr>
          <w:p w14:paraId="33C0C43C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STSEAETPS</w:t>
            </w:r>
          </w:p>
          <w:p w14:paraId="0534FDB4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5CF595F1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  <w:tc>
          <w:tcPr>
            <w:tcW w:w="630" w:type="dxa"/>
          </w:tcPr>
          <w:p w14:paraId="54861731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4</w:t>
            </w:r>
          </w:p>
        </w:tc>
        <w:tc>
          <w:tcPr>
            <w:tcW w:w="900" w:type="dxa"/>
          </w:tcPr>
          <w:p w14:paraId="37348812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7554E92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5580D24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743</w:t>
            </w:r>
          </w:p>
          <w:p w14:paraId="4A10FE6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FDCB1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B64A78B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F7C3AD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4BEA1E8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120FB75B" w14:textId="77777777" w:rsidTr="00294759">
        <w:trPr>
          <w:jc w:val="center"/>
        </w:trPr>
        <w:tc>
          <w:tcPr>
            <w:tcW w:w="1575" w:type="dxa"/>
          </w:tcPr>
          <w:p w14:paraId="54F4A7C1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NPSSTSEAE</w:t>
            </w:r>
          </w:p>
          <w:p w14:paraId="48D470CD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18F85293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3</w:t>
            </w:r>
          </w:p>
        </w:tc>
        <w:tc>
          <w:tcPr>
            <w:tcW w:w="630" w:type="dxa"/>
          </w:tcPr>
          <w:p w14:paraId="09848CAD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1</w:t>
            </w:r>
          </w:p>
        </w:tc>
        <w:tc>
          <w:tcPr>
            <w:tcW w:w="900" w:type="dxa"/>
          </w:tcPr>
          <w:p w14:paraId="3D156FF6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7A750329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76073114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722</w:t>
            </w:r>
          </w:p>
          <w:p w14:paraId="0CF2CFC5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A1963A6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Probable non-allergen</w:t>
            </w:r>
          </w:p>
          <w:p w14:paraId="1B10C228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CF52CC1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</w:tc>
        <w:tc>
          <w:tcPr>
            <w:tcW w:w="1935" w:type="dxa"/>
          </w:tcPr>
          <w:p w14:paraId="14C2D91C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0B348A6B" w14:textId="77777777" w:rsidTr="00294759">
        <w:trPr>
          <w:jc w:val="center"/>
        </w:trPr>
        <w:tc>
          <w:tcPr>
            <w:tcW w:w="1575" w:type="dxa"/>
          </w:tcPr>
          <w:p w14:paraId="7FF9C9AA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PSSTSEAET</w:t>
            </w:r>
          </w:p>
          <w:p w14:paraId="2CBA7406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0801C800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630" w:type="dxa"/>
          </w:tcPr>
          <w:p w14:paraId="476255DB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2</w:t>
            </w:r>
          </w:p>
        </w:tc>
        <w:tc>
          <w:tcPr>
            <w:tcW w:w="900" w:type="dxa"/>
          </w:tcPr>
          <w:p w14:paraId="228492B2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52FC6BDD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38C2D5C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456</w:t>
            </w:r>
          </w:p>
          <w:p w14:paraId="258FFAA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F8EA2F8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E0ECB93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8A4AB2E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4047E95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21CE8798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706AEF" w:rsidRPr="0054701D" w14:paraId="07C93110" w14:textId="77777777" w:rsidTr="00294759">
        <w:trPr>
          <w:jc w:val="center"/>
        </w:trPr>
        <w:tc>
          <w:tcPr>
            <w:tcW w:w="1575" w:type="dxa"/>
          </w:tcPr>
          <w:p w14:paraId="79AEE72F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GQSNEELLK</w:t>
            </w:r>
          </w:p>
          <w:p w14:paraId="45E7FEBE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7024A4D9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630" w:type="dxa"/>
          </w:tcPr>
          <w:p w14:paraId="48D51344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2</w:t>
            </w:r>
          </w:p>
        </w:tc>
        <w:tc>
          <w:tcPr>
            <w:tcW w:w="900" w:type="dxa"/>
          </w:tcPr>
          <w:p w14:paraId="3150EA0D" w14:textId="77777777" w:rsidR="00706AEF" w:rsidRPr="0054701D" w:rsidRDefault="00706AE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70" w:type="dxa"/>
          </w:tcPr>
          <w:p w14:paraId="082FC01B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2AE974F2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307</w:t>
            </w:r>
          </w:p>
          <w:p w14:paraId="5938370A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CA44D47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635840C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177F5F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935" w:type="dxa"/>
          </w:tcPr>
          <w:p w14:paraId="167E5680" w14:textId="77777777" w:rsidR="00706AEF" w:rsidRPr="0054701D" w:rsidRDefault="00706AE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51AB1942" w14:textId="77777777" w:rsidR="00BB0D07" w:rsidRPr="0054701D" w:rsidRDefault="00BB0D07" w:rsidP="00BB0D07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259F4C7D" w14:textId="77777777" w:rsidR="00706AEF" w:rsidRDefault="00706AEF"/>
    <w:sectPr w:rsidR="0070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EF"/>
    <w:rsid w:val="00706AEF"/>
    <w:rsid w:val="009650ED"/>
    <w:rsid w:val="00BB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F5976"/>
  <w15:chartTrackingRefBased/>
  <w15:docId w15:val="{9F60E8C9-DD71-4D67-B58C-BBB78A1B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EF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AE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8-16T20:05:00Z</dcterms:created>
  <dcterms:modified xsi:type="dcterms:W3CDTF">2024-08-16T21:27:00Z</dcterms:modified>
</cp:coreProperties>
</file>